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5D519" w14:textId="761ECFF0" w:rsidR="00351424" w:rsidRPr="00351424" w:rsidRDefault="00C4152D" w:rsidP="00351424">
      <w:pPr>
        <w:widowControl w:val="0"/>
        <w:adjustRightInd/>
        <w:snapToGrid/>
        <w:spacing w:beforeLines="50" w:before="156" w:afterLines="50" w:after="156"/>
        <w:jc w:val="center"/>
        <w:rPr>
          <w:rFonts w:ascii="Times New Roman" w:eastAsia="SimSun" w:hAnsi="Times New Roman" w:cs="Times New Roman"/>
          <w:kern w:val="2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Supplementary </w:t>
      </w:r>
      <w:r w:rsidR="00351424" w:rsidRPr="00351424">
        <w:rPr>
          <w:rFonts w:ascii="Times New Roman" w:eastAsia="SimSun" w:hAnsi="Times New Roman" w:cs="Times New Roman" w:hint="eastAsia"/>
          <w:b/>
          <w:bCs/>
          <w:kern w:val="2"/>
          <w:sz w:val="24"/>
          <w:szCs w:val="24"/>
        </w:rPr>
        <w:t>Table 1</w:t>
      </w:r>
      <w:r w:rsidR="00E36961">
        <w:rPr>
          <w:rFonts w:ascii="Times New Roman" w:eastAsia="SimSun" w:hAnsi="Times New Roman" w:cs="Times New Roman" w:hint="eastAsia"/>
          <w:b/>
          <w:bCs/>
          <w:kern w:val="2"/>
          <w:sz w:val="24"/>
          <w:szCs w:val="24"/>
        </w:rPr>
        <w:t xml:space="preserve"> </w:t>
      </w:r>
      <w:r w:rsidR="00E36961">
        <w:rPr>
          <w:rFonts w:ascii="Times New Roman" w:eastAsia="SimSun" w:hAnsi="Times New Roman" w:cs="Times New Roman" w:hint="eastAsia"/>
          <w:iCs/>
          <w:kern w:val="2"/>
          <w:sz w:val="24"/>
          <w:szCs w:val="24"/>
        </w:rPr>
        <w:t>T</w:t>
      </w:r>
      <w:r w:rsidR="00E36961" w:rsidRPr="00E36961">
        <w:rPr>
          <w:rFonts w:ascii="Times New Roman" w:eastAsia="SimSun" w:hAnsi="Times New Roman" w:cs="Times New Roman" w:hint="eastAsia"/>
          <w:iCs/>
          <w:kern w:val="2"/>
          <w:sz w:val="24"/>
          <w:szCs w:val="24"/>
        </w:rPr>
        <w:t xml:space="preserve">he yield </w:t>
      </w:r>
      <w:r w:rsidR="00351424" w:rsidRPr="00351424">
        <w:rPr>
          <w:rFonts w:ascii="Times New Roman" w:eastAsia="SimSun" w:hAnsi="Times New Roman" w:cs="Times New Roman" w:hint="eastAsia"/>
          <w:kern w:val="2"/>
          <w:sz w:val="24"/>
          <w:szCs w:val="24"/>
        </w:rPr>
        <w:t xml:space="preserve"> of 3,4-tetrahydrofuran diester derivatives</w:t>
      </w:r>
    </w:p>
    <w:tbl>
      <w:tblPr>
        <w:tblW w:w="81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3229"/>
        <w:gridCol w:w="2039"/>
      </w:tblGrid>
      <w:tr w:rsidR="00E36961" w:rsidRPr="00351424" w14:paraId="08414467" w14:textId="77777777" w:rsidTr="009C438D">
        <w:trPr>
          <w:trHeight w:val="146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2CD91B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fr-FR"/>
              </w:rPr>
            </w:pPr>
            <w:r w:rsidRPr="00351424">
              <w:rPr>
                <w:rFonts w:ascii="Times New Roman" w:eastAsia="SimSun" w:hAnsi="Times New Roman" w:cs="Times New Roman" w:hint="eastAsia"/>
                <w:kern w:val="2"/>
                <w:sz w:val="21"/>
                <w:szCs w:val="21"/>
              </w:rPr>
              <w:t>3,4-tetrahydrofuran diester derivatives</w:t>
            </w:r>
          </w:p>
        </w:tc>
        <w:tc>
          <w:tcPr>
            <w:tcW w:w="3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919D0D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 w:hint="eastAsia"/>
                <w:kern w:val="2"/>
                <w:sz w:val="21"/>
                <w:szCs w:val="21"/>
              </w:rPr>
              <w:t>Chemical structural formula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42D70F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Y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ield</w:t>
            </w:r>
          </w:p>
        </w:tc>
      </w:tr>
      <w:tr w:rsidR="00E36961" w:rsidRPr="00351424" w14:paraId="4F8745DA" w14:textId="77777777" w:rsidTr="009C438D">
        <w:trPr>
          <w:trHeight w:val="14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9D0E6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ethoxy-2-dodecarbonate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EB37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4411E53C" wp14:editId="7D940F3A">
                  <wp:extent cx="1630680" cy="800100"/>
                  <wp:effectExtent l="19050" t="0" r="7620" b="0"/>
                  <wp:docPr id="20" name="图片 5017" descr="compound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17" descr="compound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0680" cy="800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406C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69%</w:t>
            </w:r>
          </w:p>
        </w:tc>
      </w:tr>
      <w:tr w:rsidR="00E36961" w:rsidRPr="00351424" w14:paraId="53096F58" w14:textId="77777777" w:rsidTr="009C438D">
        <w:trPr>
          <w:trHeight w:val="14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F9523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ethoxy-2-benzoic acid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2A7F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34191B82" wp14:editId="42411262">
                  <wp:extent cx="1524000" cy="944880"/>
                  <wp:effectExtent l="19050" t="0" r="0" b="0"/>
                  <wp:docPr id="21" name="图片 5018" descr="compound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18" descr="compound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944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0841" w14:textId="77777777" w:rsidR="00E36961" w:rsidRPr="00351424" w:rsidRDefault="00E36961" w:rsidP="00E36961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3%</w:t>
            </w:r>
          </w:p>
        </w:tc>
      </w:tr>
      <w:tr w:rsidR="00E36961" w:rsidRPr="00351424" w14:paraId="34C82811" w14:textId="77777777" w:rsidTr="009C438D">
        <w:trPr>
          <w:trHeight w:val="14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1529E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ethoxy-2-valeric acid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5476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556B105E" wp14:editId="075FCD07">
                  <wp:extent cx="1402080" cy="845820"/>
                  <wp:effectExtent l="19050" t="0" r="7620" b="0"/>
                  <wp:docPr id="22" name="图片 5019" descr="compound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19" descr="compound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2080" cy="8458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FD46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69%</w:t>
            </w:r>
          </w:p>
        </w:tc>
      </w:tr>
      <w:tr w:rsidR="00E36961" w:rsidRPr="00351424" w14:paraId="0FE28D97" w14:textId="77777777" w:rsidTr="009C438D">
        <w:trPr>
          <w:trHeight w:val="1334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B5F282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ethoxy-2-acetic acid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25595E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01494815" wp14:editId="735F0C7E">
                  <wp:extent cx="1287780" cy="716280"/>
                  <wp:effectExtent l="19050" t="0" r="7620" b="0"/>
                  <wp:docPr id="23" name="图片 5020" descr="compound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20" descr="compound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7780" cy="716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E2339A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8%</w:t>
            </w:r>
          </w:p>
        </w:tc>
      </w:tr>
      <w:tr w:rsidR="00E36961" w:rsidRPr="00351424" w14:paraId="1CC90870" w14:textId="77777777" w:rsidTr="009C438D">
        <w:trPr>
          <w:trHeight w:val="146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89E3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llyloxy-2-octadecarbonate-3,4-tetrahydrofuran diester</w:t>
            </w:r>
          </w:p>
        </w:tc>
        <w:tc>
          <w:tcPr>
            <w:tcW w:w="3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C8D80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206F26D4" wp14:editId="633144FE">
                  <wp:extent cx="1630680" cy="838200"/>
                  <wp:effectExtent l="19050" t="0" r="7620" b="0"/>
                  <wp:docPr id="24" name="图片 5021" descr="compound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21" descr="compound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0680" cy="838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3EA6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66%</w:t>
            </w:r>
          </w:p>
        </w:tc>
      </w:tr>
      <w:tr w:rsidR="00E36961" w:rsidRPr="00351424" w14:paraId="26E17D6D" w14:textId="77777777" w:rsidTr="009C438D">
        <w:trPr>
          <w:trHeight w:val="14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6D44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llyloxy-2-dodecarbonate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DC838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7430A407" wp14:editId="0911A5FE">
                  <wp:extent cx="1737360" cy="838200"/>
                  <wp:effectExtent l="19050" t="0" r="0" b="0"/>
                  <wp:docPr id="25" name="图片 5022" descr="compound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22" descr="compound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7360" cy="838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EDE6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2%</w:t>
            </w:r>
          </w:p>
        </w:tc>
      </w:tr>
      <w:tr w:rsidR="00E36961" w:rsidRPr="00351424" w14:paraId="1AE07DE2" w14:textId="77777777" w:rsidTr="009C438D">
        <w:trPr>
          <w:trHeight w:val="14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9584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llyloxy-2-benzoic acid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B768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0519C816" wp14:editId="491D9A0E">
                  <wp:extent cx="1546860" cy="906780"/>
                  <wp:effectExtent l="19050" t="0" r="0" b="0"/>
                  <wp:docPr id="26" name="图片 5023" descr="compound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23" descr="compound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6860" cy="9067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CB13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8%</w:t>
            </w:r>
          </w:p>
        </w:tc>
      </w:tr>
      <w:tr w:rsidR="00E36961" w:rsidRPr="00351424" w14:paraId="77DCE6BD" w14:textId="77777777" w:rsidTr="009C438D">
        <w:trPr>
          <w:trHeight w:val="14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02BF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llyloxy-2-valeric acid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2356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0FABEF6B" wp14:editId="520C97AA">
                  <wp:extent cx="1592580" cy="853440"/>
                  <wp:effectExtent l="19050" t="0" r="7620" b="0"/>
                  <wp:docPr id="27" name="图片 5024" descr="compound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24" descr="compound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2580" cy="8534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A528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81%</w:t>
            </w:r>
          </w:p>
        </w:tc>
      </w:tr>
      <w:tr w:rsidR="00E36961" w:rsidRPr="00351424" w14:paraId="2BD950DE" w14:textId="77777777" w:rsidTr="009C438D">
        <w:trPr>
          <w:trHeight w:val="1316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8CE08F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Allyloxy-2-acetic acid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8FD08C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48232CA6" wp14:editId="0874B89F">
                  <wp:extent cx="1409700" cy="746760"/>
                  <wp:effectExtent l="19050" t="0" r="0" b="0"/>
                  <wp:docPr id="28" name="图片 5025" descr="compound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25" descr="compound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7467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407BC8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81%</w:t>
            </w:r>
          </w:p>
        </w:tc>
      </w:tr>
      <w:tr w:rsidR="00E36961" w:rsidRPr="00351424" w14:paraId="799F21E6" w14:textId="77777777" w:rsidTr="009C438D">
        <w:trPr>
          <w:trHeight w:val="1449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2ABE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enzyloxy-2-octadecarbonate-3,4-tetrahydrofuran diester</w:t>
            </w:r>
          </w:p>
        </w:tc>
        <w:tc>
          <w:tcPr>
            <w:tcW w:w="3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898C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00DB56DA" wp14:editId="799F8750">
                  <wp:extent cx="1691640" cy="830580"/>
                  <wp:effectExtent l="19050" t="0" r="3810" b="0"/>
                  <wp:docPr id="29" name="图片 5026" descr="compound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26" descr="compound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640" cy="8305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DA77C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1%</w:t>
            </w:r>
          </w:p>
        </w:tc>
      </w:tr>
      <w:tr w:rsidR="00E36961" w:rsidRPr="00351424" w14:paraId="1E9BD4CE" w14:textId="77777777" w:rsidTr="009C438D">
        <w:trPr>
          <w:trHeight w:val="13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7D72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enzyloxy-2-dodecarbonate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D7939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78170903" wp14:editId="26C1B4B3">
                  <wp:extent cx="1691640" cy="784860"/>
                  <wp:effectExtent l="19050" t="0" r="3810" b="0"/>
                  <wp:docPr id="30" name="图片 5027" descr="compound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27" descr="compound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640" cy="784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4E62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1%</w:t>
            </w:r>
          </w:p>
        </w:tc>
      </w:tr>
      <w:tr w:rsidR="00E36961" w:rsidRPr="00351424" w14:paraId="65E4BA8D" w14:textId="77777777" w:rsidTr="009C438D">
        <w:trPr>
          <w:trHeight w:val="1121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F9616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enzyloxy-2-</w:t>
            </w:r>
            <w:r w:rsidRPr="0035142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b</w:t>
            </w: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nzoic acid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DAD20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703DED33" wp14:editId="12C1A3E2">
                  <wp:extent cx="1485900" cy="624840"/>
                  <wp:effectExtent l="19050" t="0" r="0" b="0"/>
                  <wp:docPr id="31" name="图片 5028" descr="compound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28" descr="compound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5900" cy="6248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6403" w14:textId="77777777" w:rsidR="00E36961" w:rsidRPr="00351424" w:rsidRDefault="004346E8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1%</w:t>
            </w:r>
          </w:p>
        </w:tc>
      </w:tr>
      <w:tr w:rsidR="00E36961" w:rsidRPr="00351424" w14:paraId="0C5B2B34" w14:textId="77777777" w:rsidTr="009C438D">
        <w:trPr>
          <w:trHeight w:val="115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AFE8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enzyloxy-2- valeric acid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1459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29B8CD60" wp14:editId="31AB9F29">
                  <wp:extent cx="1363980" cy="647700"/>
                  <wp:effectExtent l="19050" t="0" r="7620" b="0"/>
                  <wp:docPr id="832" name="图片 5029" descr="compound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29" descr="compound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3980" cy="647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B7599" w14:textId="77777777" w:rsidR="00E36961" w:rsidRPr="00351424" w:rsidRDefault="004346E8" w:rsidP="0035142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4%</w:t>
            </w:r>
          </w:p>
        </w:tc>
      </w:tr>
      <w:tr w:rsidR="00E36961" w:rsidRPr="00351424" w14:paraId="3B75C8F6" w14:textId="77777777" w:rsidTr="009C438D">
        <w:trPr>
          <w:trHeight w:val="1097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951B58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enzyloxy-2-acetic acid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46D451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2005C615" wp14:editId="188CD378">
                  <wp:extent cx="1417320" cy="579120"/>
                  <wp:effectExtent l="19050" t="0" r="0" b="0"/>
                  <wp:docPr id="833" name="图片 5030" descr="compound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30" descr="compound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7320" cy="5791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4BD6A2" w14:textId="77777777" w:rsidR="00E36961" w:rsidRPr="00351424" w:rsidRDefault="004346E8" w:rsidP="0035142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2%</w:t>
            </w:r>
          </w:p>
        </w:tc>
      </w:tr>
      <w:tr w:rsidR="00E36961" w:rsidRPr="00351424" w14:paraId="5C945B31" w14:textId="77777777" w:rsidTr="009C438D">
        <w:trPr>
          <w:trHeight w:val="1291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B637A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entoxy-2-</w:t>
            </w:r>
            <w:r w:rsidRPr="00351424"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 xml:space="preserve"> </w:t>
            </w: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octadecarbonate-3,4-tetrahydrofuran diester</w:t>
            </w:r>
          </w:p>
        </w:tc>
        <w:tc>
          <w:tcPr>
            <w:tcW w:w="3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41E8E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6D997324" wp14:editId="32E31009">
                  <wp:extent cx="1691640" cy="739140"/>
                  <wp:effectExtent l="19050" t="0" r="3810" b="0"/>
                  <wp:docPr id="834" name="图片 5031" descr="compound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31" descr="compound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640" cy="739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E50242" w14:textId="77777777" w:rsidR="00E36961" w:rsidRPr="00351424" w:rsidRDefault="004346E8" w:rsidP="0035142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1%</w:t>
            </w:r>
          </w:p>
        </w:tc>
      </w:tr>
      <w:tr w:rsidR="00E36961" w:rsidRPr="00351424" w14:paraId="085DD860" w14:textId="77777777" w:rsidTr="009C438D">
        <w:trPr>
          <w:trHeight w:val="138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5000" w14:textId="77777777" w:rsidR="00E36961" w:rsidRPr="00351424" w:rsidRDefault="004346E8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1%</w:t>
            </w:r>
            <w:r w:rsidR="00E36961"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entoxy-2-</w:t>
            </w:r>
            <w:r w:rsidR="00E36961" w:rsidRPr="00351424"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  <w:t xml:space="preserve"> </w:t>
            </w:r>
            <w:r w:rsidR="00E36961"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dodecarbonate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EABE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4BEAE8BC" wp14:editId="0DEF485F">
                  <wp:extent cx="1737360" cy="784860"/>
                  <wp:effectExtent l="19050" t="0" r="0" b="0"/>
                  <wp:docPr id="835" name="图片 5032" descr="compound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32" descr="compound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7360" cy="7848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2D3A" w14:textId="77777777" w:rsidR="00E36961" w:rsidRPr="00351424" w:rsidRDefault="004346E8" w:rsidP="0035142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41%</w:t>
            </w:r>
          </w:p>
        </w:tc>
      </w:tr>
      <w:tr w:rsidR="00E36961" w:rsidRPr="00351424" w14:paraId="088C9040" w14:textId="77777777" w:rsidTr="009C438D">
        <w:trPr>
          <w:trHeight w:val="132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2873C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entoxy-2-benzoic acid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D0A6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2FB81059" wp14:editId="4357E3C6">
                  <wp:extent cx="1623060" cy="754380"/>
                  <wp:effectExtent l="19050" t="0" r="0" b="0"/>
                  <wp:docPr id="836" name="图片 5033" descr="compound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33" descr="compound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3060" cy="754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77ED" w14:textId="77777777" w:rsidR="00E36961" w:rsidRPr="00351424" w:rsidRDefault="004346E8" w:rsidP="0035142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1%</w:t>
            </w:r>
          </w:p>
        </w:tc>
      </w:tr>
      <w:tr w:rsidR="00E36961" w:rsidRPr="00351424" w14:paraId="41C423D5" w14:textId="77777777" w:rsidTr="009C438D">
        <w:trPr>
          <w:trHeight w:val="1547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68FDD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Pentoxy-2-valeric acid</w:t>
            </w:r>
            <w:r w:rsidRPr="00351424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-</w:t>
            </w: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9D5FF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1DC9FAAC" wp14:editId="68A266DB">
                  <wp:extent cx="1661160" cy="891540"/>
                  <wp:effectExtent l="19050" t="0" r="0" b="0"/>
                  <wp:docPr id="856" name="图片 5034" descr="compound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34" descr="compound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1160" cy="8915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60C5" w14:textId="77777777" w:rsidR="00E36961" w:rsidRPr="00351424" w:rsidRDefault="004346E8" w:rsidP="0035142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4%</w:t>
            </w:r>
          </w:p>
        </w:tc>
      </w:tr>
      <w:tr w:rsidR="00E36961" w:rsidRPr="00351424" w14:paraId="20D952D1" w14:textId="77777777" w:rsidTr="009C438D">
        <w:trPr>
          <w:trHeight w:val="1449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9F7A0C" w14:textId="77777777" w:rsidR="00E36961" w:rsidRPr="00351424" w:rsidRDefault="00E36961" w:rsidP="0035142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351424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lastRenderedPageBreak/>
              <w:t>Pentoxy-2-acetic acid-3,4-tetrahydrofuran diester</w:t>
            </w:r>
          </w:p>
        </w:tc>
        <w:tc>
          <w:tcPr>
            <w:tcW w:w="3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19E5C4" w14:textId="77777777" w:rsidR="00E36961" w:rsidRPr="00351424" w:rsidRDefault="00E36961" w:rsidP="00351424">
            <w:pPr>
              <w:widowControl w:val="0"/>
              <w:adjustRightInd/>
              <w:snapToGrid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noProof/>
                <w:kern w:val="2"/>
                <w:sz w:val="21"/>
                <w:szCs w:val="21"/>
              </w:rPr>
              <w:drawing>
                <wp:inline distT="0" distB="0" distL="0" distR="0" wp14:anchorId="3950DF9D" wp14:editId="6E9F4DC5">
                  <wp:extent cx="1600200" cy="822960"/>
                  <wp:effectExtent l="19050" t="0" r="0" b="0"/>
                  <wp:docPr id="857" name="图片 5035" descr="compound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35" descr="compound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822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906E03" w14:textId="77777777" w:rsidR="00E36961" w:rsidRPr="00351424" w:rsidRDefault="004346E8" w:rsidP="00351424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2%</w:t>
            </w:r>
          </w:p>
        </w:tc>
      </w:tr>
    </w:tbl>
    <w:p w14:paraId="4C4ADAB7" w14:textId="77777777" w:rsidR="00351424" w:rsidRPr="00351424" w:rsidRDefault="00351424" w:rsidP="00351424">
      <w:pPr>
        <w:widowControl w:val="0"/>
        <w:adjustRightInd/>
        <w:snapToGrid/>
        <w:spacing w:after="0"/>
        <w:jc w:val="both"/>
        <w:rPr>
          <w:rFonts w:ascii="Times New Roman" w:eastAsia="SimSun" w:hAnsi="Times New Roman" w:cs="Times New Roman"/>
          <w:kern w:val="2"/>
          <w:sz w:val="21"/>
          <w:szCs w:val="21"/>
        </w:rPr>
      </w:pPr>
    </w:p>
    <w:p w14:paraId="6EB5808F" w14:textId="77777777" w:rsidR="004358AB" w:rsidRDefault="004358AB" w:rsidP="00D31D50">
      <w:pPr>
        <w:spacing w:line="220" w:lineRule="atLeast"/>
      </w:pPr>
    </w:p>
    <w:sectPr w:rsidR="004358A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B71C2" w14:textId="77777777" w:rsidR="002578B1" w:rsidRDefault="002578B1" w:rsidP="00351424">
      <w:pPr>
        <w:spacing w:after="0"/>
      </w:pPr>
      <w:r>
        <w:separator/>
      </w:r>
    </w:p>
  </w:endnote>
  <w:endnote w:type="continuationSeparator" w:id="0">
    <w:p w14:paraId="1E438C4C" w14:textId="77777777" w:rsidR="002578B1" w:rsidRDefault="002578B1" w:rsidP="0035142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158CE" w14:textId="77777777" w:rsidR="002578B1" w:rsidRDefault="002578B1" w:rsidP="00351424">
      <w:pPr>
        <w:spacing w:after="0"/>
      </w:pPr>
      <w:r>
        <w:separator/>
      </w:r>
    </w:p>
  </w:footnote>
  <w:footnote w:type="continuationSeparator" w:id="0">
    <w:p w14:paraId="7DECE6B0" w14:textId="77777777" w:rsidR="002578B1" w:rsidRDefault="002578B1" w:rsidP="0035142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242A34"/>
    <w:rsid w:val="002578B1"/>
    <w:rsid w:val="00323B43"/>
    <w:rsid w:val="00351424"/>
    <w:rsid w:val="003D37D8"/>
    <w:rsid w:val="00426133"/>
    <w:rsid w:val="004346E8"/>
    <w:rsid w:val="004358AB"/>
    <w:rsid w:val="007E6A4D"/>
    <w:rsid w:val="008B7726"/>
    <w:rsid w:val="009C438D"/>
    <w:rsid w:val="00C4152D"/>
    <w:rsid w:val="00D31D50"/>
    <w:rsid w:val="00E3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62068"/>
  <w15:docId w15:val="{DEA13151-7487-4D1F-B814-920DF6CEB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5142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51424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5142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51424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424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424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tthew Attwaters</cp:lastModifiedBy>
  <cp:revision>5</cp:revision>
  <dcterms:created xsi:type="dcterms:W3CDTF">2008-09-11T17:20:00Z</dcterms:created>
  <dcterms:modified xsi:type="dcterms:W3CDTF">2022-07-18T16:30:00Z</dcterms:modified>
</cp:coreProperties>
</file>